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BB29E" w14:textId="72D7E7D6" w:rsidR="005325D2" w:rsidRPr="00056ADE" w:rsidRDefault="0037743C" w:rsidP="005325D2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Inventory of supporting information:</w:t>
      </w:r>
    </w:p>
    <w:p w14:paraId="6AF01968" w14:textId="176BD6AF" w:rsidR="005325D2" w:rsidRPr="00056ADE" w:rsidRDefault="005325D2" w:rsidP="005325D2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056ADE">
        <w:rPr>
          <w:rFonts w:ascii="Arial" w:hAnsi="Arial" w:cs="Arial"/>
          <w:b/>
          <w:sz w:val="22"/>
          <w:szCs w:val="22"/>
        </w:rPr>
        <w:t xml:space="preserve">Supplementary </w:t>
      </w:r>
      <w:r w:rsidR="0037743C">
        <w:rPr>
          <w:rFonts w:ascii="Arial" w:hAnsi="Arial" w:cs="Arial"/>
          <w:b/>
          <w:sz w:val="22"/>
          <w:szCs w:val="22"/>
        </w:rPr>
        <w:t>Data</w:t>
      </w:r>
      <w:r w:rsidRPr="00056ADE">
        <w:rPr>
          <w:rFonts w:ascii="Arial" w:hAnsi="Arial" w:cs="Arial"/>
          <w:b/>
          <w:sz w:val="22"/>
          <w:szCs w:val="22"/>
        </w:rPr>
        <w:t xml:space="preserve"> 1: </w:t>
      </w:r>
      <w:proofErr w:type="spellStart"/>
      <w:r w:rsidRPr="00056ADE">
        <w:rPr>
          <w:rFonts w:ascii="Arial" w:hAnsi="Arial" w:cs="Arial"/>
          <w:bCs/>
          <w:sz w:val="22"/>
          <w:szCs w:val="22"/>
        </w:rPr>
        <w:t>scRNA</w:t>
      </w:r>
      <w:proofErr w:type="spellEnd"/>
      <w:r w:rsidRPr="00056ADE">
        <w:rPr>
          <w:rFonts w:ascii="Arial" w:hAnsi="Arial" w:cs="Arial"/>
          <w:bCs/>
          <w:sz w:val="22"/>
          <w:szCs w:val="22"/>
        </w:rPr>
        <w:t xml:space="preserve">-seq </w:t>
      </w:r>
      <w:r w:rsidR="00452592">
        <w:rPr>
          <w:rFonts w:ascii="Arial" w:hAnsi="Arial" w:cs="Arial"/>
          <w:bCs/>
          <w:sz w:val="22"/>
          <w:szCs w:val="22"/>
        </w:rPr>
        <w:t>analysis of R2 an C2 cells. G</w:t>
      </w:r>
      <w:r w:rsidRPr="00056ADE">
        <w:rPr>
          <w:rFonts w:ascii="Arial" w:hAnsi="Arial" w:cs="Arial"/>
          <w:bCs/>
          <w:sz w:val="22"/>
          <w:szCs w:val="22"/>
        </w:rPr>
        <w:t xml:space="preserve">enes that distinguish </w:t>
      </w:r>
      <w:r w:rsidR="00452592">
        <w:rPr>
          <w:rFonts w:ascii="Arial" w:hAnsi="Arial" w:cs="Arial"/>
          <w:bCs/>
          <w:sz w:val="22"/>
          <w:szCs w:val="22"/>
        </w:rPr>
        <w:t xml:space="preserve">different </w:t>
      </w:r>
      <w:r w:rsidRPr="00056ADE">
        <w:rPr>
          <w:rFonts w:ascii="Arial" w:hAnsi="Arial" w:cs="Arial"/>
          <w:bCs/>
          <w:sz w:val="22"/>
          <w:szCs w:val="22"/>
        </w:rPr>
        <w:t>PC9 sub-populations</w:t>
      </w:r>
      <w:r w:rsidR="00452592">
        <w:rPr>
          <w:rFonts w:ascii="Arial" w:hAnsi="Arial" w:cs="Arial"/>
          <w:bCs/>
          <w:sz w:val="22"/>
          <w:szCs w:val="22"/>
        </w:rPr>
        <w:t xml:space="preserve"> are provided.</w:t>
      </w:r>
    </w:p>
    <w:p w14:paraId="180BABF6" w14:textId="5A6A8A06" w:rsidR="005325D2" w:rsidRPr="00056ADE" w:rsidRDefault="005325D2" w:rsidP="005325D2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056ADE">
        <w:rPr>
          <w:rFonts w:ascii="Arial" w:hAnsi="Arial" w:cs="Arial"/>
          <w:b/>
          <w:sz w:val="22"/>
          <w:szCs w:val="22"/>
        </w:rPr>
        <w:t xml:space="preserve">Supplementary </w:t>
      </w:r>
      <w:r w:rsidR="0037743C">
        <w:rPr>
          <w:rFonts w:ascii="Arial" w:hAnsi="Arial" w:cs="Arial"/>
          <w:b/>
          <w:sz w:val="22"/>
          <w:szCs w:val="22"/>
        </w:rPr>
        <w:t>Data</w:t>
      </w:r>
      <w:r w:rsidRPr="00056ADE">
        <w:rPr>
          <w:rFonts w:ascii="Arial" w:hAnsi="Arial" w:cs="Arial"/>
          <w:b/>
          <w:sz w:val="22"/>
          <w:szCs w:val="22"/>
        </w:rPr>
        <w:t xml:space="preserve"> 2: </w:t>
      </w:r>
      <w:proofErr w:type="spellStart"/>
      <w:r w:rsidRPr="00056ADE">
        <w:rPr>
          <w:rFonts w:ascii="Arial" w:hAnsi="Arial" w:cs="Arial"/>
          <w:bCs/>
          <w:sz w:val="22"/>
          <w:szCs w:val="22"/>
        </w:rPr>
        <w:t>MetRes</w:t>
      </w:r>
      <w:proofErr w:type="spellEnd"/>
      <w:r w:rsidRPr="00056ADE">
        <w:rPr>
          <w:rFonts w:ascii="Arial" w:hAnsi="Arial" w:cs="Arial"/>
          <w:bCs/>
          <w:sz w:val="22"/>
          <w:szCs w:val="22"/>
        </w:rPr>
        <w:t xml:space="preserve"> gene signature</w:t>
      </w:r>
      <w:r w:rsidR="00452592">
        <w:rPr>
          <w:rFonts w:ascii="Arial" w:hAnsi="Arial" w:cs="Arial"/>
          <w:bCs/>
          <w:sz w:val="22"/>
          <w:szCs w:val="22"/>
        </w:rPr>
        <w:t xml:space="preserve">. </w:t>
      </w:r>
      <w:r w:rsidRPr="00056ADE">
        <w:rPr>
          <w:rFonts w:ascii="Arial" w:hAnsi="Arial" w:cs="Arial"/>
          <w:bCs/>
          <w:sz w:val="22"/>
          <w:szCs w:val="22"/>
        </w:rPr>
        <w:t xml:space="preserve"> </w:t>
      </w:r>
      <w:r w:rsidR="00452592">
        <w:rPr>
          <w:rFonts w:ascii="Arial" w:hAnsi="Arial" w:cs="Arial"/>
          <w:bCs/>
          <w:sz w:val="22"/>
          <w:szCs w:val="22"/>
        </w:rPr>
        <w:t xml:space="preserve">List </w:t>
      </w:r>
      <w:r w:rsidRPr="00056ADE">
        <w:rPr>
          <w:rFonts w:ascii="Arial" w:hAnsi="Arial" w:cs="Arial"/>
          <w:bCs/>
          <w:sz w:val="22"/>
          <w:szCs w:val="22"/>
        </w:rPr>
        <w:t>o</w:t>
      </w:r>
      <w:r w:rsidR="00452592">
        <w:rPr>
          <w:rFonts w:ascii="Arial" w:hAnsi="Arial" w:cs="Arial"/>
          <w:bCs/>
          <w:sz w:val="22"/>
          <w:szCs w:val="22"/>
        </w:rPr>
        <w:t>f</w:t>
      </w:r>
      <w:r w:rsidRPr="00056ADE">
        <w:rPr>
          <w:rFonts w:ascii="Arial" w:hAnsi="Arial" w:cs="Arial"/>
          <w:bCs/>
          <w:sz w:val="22"/>
          <w:szCs w:val="22"/>
        </w:rPr>
        <w:t xml:space="preserve"> </w:t>
      </w:r>
      <w:r w:rsidR="00452592">
        <w:rPr>
          <w:rFonts w:ascii="Arial" w:hAnsi="Arial" w:cs="Arial"/>
          <w:bCs/>
          <w:sz w:val="22"/>
          <w:szCs w:val="22"/>
        </w:rPr>
        <w:t xml:space="preserve">genes that distinguish </w:t>
      </w:r>
      <w:r w:rsidRPr="00056ADE">
        <w:rPr>
          <w:rFonts w:ascii="Arial" w:hAnsi="Arial" w:cs="Arial"/>
          <w:bCs/>
          <w:sz w:val="22"/>
          <w:szCs w:val="22"/>
        </w:rPr>
        <w:t>sub-populations 1,5, and 8</w:t>
      </w:r>
      <w:r w:rsidR="00452592">
        <w:rPr>
          <w:rFonts w:ascii="Arial" w:hAnsi="Arial" w:cs="Arial"/>
          <w:bCs/>
          <w:sz w:val="22"/>
          <w:szCs w:val="22"/>
        </w:rPr>
        <w:t>.</w:t>
      </w:r>
    </w:p>
    <w:p w14:paraId="6BD1394F" w14:textId="19DF4E76" w:rsidR="005325D2" w:rsidRPr="00056ADE" w:rsidRDefault="005325D2" w:rsidP="005325D2">
      <w:pPr>
        <w:spacing w:line="480" w:lineRule="auto"/>
        <w:jc w:val="both"/>
        <w:rPr>
          <w:rFonts w:ascii="Arial" w:hAnsi="Arial" w:cs="Arial"/>
          <w:bCs/>
          <w:i/>
          <w:iCs/>
          <w:sz w:val="22"/>
          <w:szCs w:val="22"/>
        </w:rPr>
      </w:pPr>
      <w:r w:rsidRPr="00056ADE">
        <w:rPr>
          <w:rFonts w:ascii="Arial" w:hAnsi="Arial" w:cs="Arial"/>
          <w:b/>
          <w:sz w:val="22"/>
          <w:szCs w:val="22"/>
        </w:rPr>
        <w:t xml:space="preserve">Supplementary </w:t>
      </w:r>
      <w:r w:rsidR="0037743C">
        <w:rPr>
          <w:rFonts w:ascii="Arial" w:hAnsi="Arial" w:cs="Arial"/>
          <w:b/>
          <w:sz w:val="22"/>
          <w:szCs w:val="22"/>
        </w:rPr>
        <w:t>Data</w:t>
      </w:r>
      <w:r w:rsidRPr="00056ADE">
        <w:rPr>
          <w:rFonts w:ascii="Arial" w:hAnsi="Arial" w:cs="Arial"/>
          <w:b/>
          <w:sz w:val="22"/>
          <w:szCs w:val="22"/>
        </w:rPr>
        <w:t xml:space="preserve"> </w:t>
      </w:r>
      <w:r w:rsidR="0037743C">
        <w:rPr>
          <w:rFonts w:ascii="Arial" w:hAnsi="Arial" w:cs="Arial"/>
          <w:b/>
          <w:sz w:val="22"/>
          <w:szCs w:val="22"/>
        </w:rPr>
        <w:t>3</w:t>
      </w:r>
      <w:r w:rsidRPr="00056ADE">
        <w:rPr>
          <w:rFonts w:ascii="Arial" w:hAnsi="Arial" w:cs="Arial"/>
          <w:b/>
          <w:sz w:val="22"/>
          <w:szCs w:val="22"/>
        </w:rPr>
        <w:t xml:space="preserve">: </w:t>
      </w:r>
      <w:r w:rsidRPr="00056ADE">
        <w:rPr>
          <w:rFonts w:ascii="Arial" w:hAnsi="Arial" w:cs="Arial"/>
          <w:bCs/>
          <w:sz w:val="22"/>
          <w:szCs w:val="22"/>
        </w:rPr>
        <w:t xml:space="preserve">BMX-seq tumor specific genes that are expressed in R2 and C2 tumors </w:t>
      </w:r>
      <w:r w:rsidRPr="00056ADE">
        <w:rPr>
          <w:rFonts w:ascii="Arial" w:hAnsi="Arial" w:cs="Arial"/>
          <w:bCs/>
          <w:i/>
          <w:iCs/>
          <w:sz w:val="22"/>
          <w:szCs w:val="22"/>
        </w:rPr>
        <w:t xml:space="preserve">in vivo. </w:t>
      </w:r>
      <w:r w:rsidRPr="00056ADE">
        <w:rPr>
          <w:rFonts w:ascii="Arial" w:hAnsi="Arial" w:cs="Arial"/>
          <w:bCs/>
          <w:sz w:val="22"/>
          <w:szCs w:val="22"/>
        </w:rPr>
        <w:t>A column Key is described below:</w:t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</w:p>
    <w:p w14:paraId="54908528" w14:textId="77777777" w:rsidR="005325D2" w:rsidRPr="00056ADE" w:rsidRDefault="005325D2" w:rsidP="005325D2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proofErr w:type="spellStart"/>
      <w:r w:rsidRPr="00056ADE">
        <w:rPr>
          <w:rFonts w:ascii="Arial" w:hAnsi="Arial" w:cs="Arial"/>
          <w:bCs/>
          <w:sz w:val="22"/>
          <w:szCs w:val="22"/>
        </w:rPr>
        <w:t>anova</w:t>
      </w:r>
      <w:proofErr w:type="spellEnd"/>
      <w:r w:rsidRPr="00056ADE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 w:rsidRPr="00056ADE">
        <w:rPr>
          <w:rFonts w:ascii="Arial" w:hAnsi="Arial" w:cs="Arial"/>
          <w:bCs/>
          <w:sz w:val="22"/>
          <w:szCs w:val="22"/>
        </w:rPr>
        <w:t>padj</w:t>
      </w:r>
      <w:proofErr w:type="spellEnd"/>
      <w:r w:rsidRPr="00056ADE">
        <w:rPr>
          <w:rFonts w:ascii="Arial" w:hAnsi="Arial" w:cs="Arial"/>
          <w:bCs/>
          <w:sz w:val="22"/>
          <w:szCs w:val="22"/>
        </w:rPr>
        <w:t>: ANOVA adjusted p value (</w:t>
      </w:r>
      <w:proofErr w:type="spellStart"/>
      <w:r w:rsidRPr="00056ADE">
        <w:rPr>
          <w:rFonts w:ascii="Arial" w:hAnsi="Arial" w:cs="Arial"/>
          <w:bCs/>
          <w:sz w:val="22"/>
          <w:szCs w:val="22"/>
        </w:rPr>
        <w:t>stepup</w:t>
      </w:r>
      <w:proofErr w:type="spellEnd"/>
      <w:r w:rsidRPr="00056ADE">
        <w:rPr>
          <w:rFonts w:ascii="Arial" w:hAnsi="Arial" w:cs="Arial"/>
          <w:bCs/>
          <w:sz w:val="22"/>
          <w:szCs w:val="22"/>
        </w:rPr>
        <w:t>) for all possible comparisons</w:t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</w:p>
    <w:p w14:paraId="47513A4E" w14:textId="77777777" w:rsidR="005325D2" w:rsidRPr="00056ADE" w:rsidRDefault="005325D2" w:rsidP="005325D2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056ADE">
        <w:rPr>
          <w:rFonts w:ascii="Arial" w:hAnsi="Arial" w:cs="Arial"/>
          <w:bCs/>
          <w:sz w:val="22"/>
          <w:szCs w:val="22"/>
        </w:rPr>
        <w:t>R2: brain metastasis from R2 cells</w:t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</w:p>
    <w:p w14:paraId="123695F6" w14:textId="77777777" w:rsidR="005325D2" w:rsidRPr="00056ADE" w:rsidRDefault="005325D2" w:rsidP="005325D2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056ADE">
        <w:rPr>
          <w:rFonts w:ascii="Arial" w:hAnsi="Arial" w:cs="Arial"/>
          <w:bCs/>
          <w:sz w:val="22"/>
          <w:szCs w:val="22"/>
        </w:rPr>
        <w:t>C2: brain metastasis from C2 cells</w:t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</w:p>
    <w:p w14:paraId="5323A6C1" w14:textId="77777777" w:rsidR="005325D2" w:rsidRPr="00056ADE" w:rsidRDefault="005325D2" w:rsidP="005325D2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056ADE">
        <w:rPr>
          <w:rFonts w:ascii="Arial" w:hAnsi="Arial" w:cs="Arial"/>
          <w:bCs/>
          <w:sz w:val="22"/>
          <w:szCs w:val="22"/>
        </w:rPr>
        <w:t>o3: brain metastasis treated with osimertinib for 3 days</w:t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</w:p>
    <w:p w14:paraId="19C11049" w14:textId="77777777" w:rsidR="005325D2" w:rsidRPr="00056ADE" w:rsidRDefault="005325D2" w:rsidP="005325D2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proofErr w:type="spellStart"/>
      <w:r w:rsidRPr="00056ADE">
        <w:rPr>
          <w:rFonts w:ascii="Arial" w:hAnsi="Arial" w:cs="Arial"/>
          <w:bCs/>
          <w:sz w:val="22"/>
          <w:szCs w:val="22"/>
        </w:rPr>
        <w:t>oL</w:t>
      </w:r>
      <w:proofErr w:type="spellEnd"/>
      <w:r w:rsidRPr="00056ADE">
        <w:rPr>
          <w:rFonts w:ascii="Arial" w:hAnsi="Arial" w:cs="Arial"/>
          <w:bCs/>
          <w:sz w:val="22"/>
          <w:szCs w:val="22"/>
        </w:rPr>
        <w:t>: brain metastasis treated with osimertinib for 28-56 days</w:t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</w:p>
    <w:p w14:paraId="1E9A6FA7" w14:textId="77777777" w:rsidR="005325D2" w:rsidRPr="00056ADE" w:rsidRDefault="005325D2" w:rsidP="005325D2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056ADE">
        <w:rPr>
          <w:rFonts w:ascii="Arial" w:hAnsi="Arial" w:cs="Arial"/>
          <w:bCs/>
          <w:sz w:val="22"/>
          <w:szCs w:val="22"/>
        </w:rPr>
        <w:t>v3: brain metastasis vehicle treated 3 days</w:t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</w:p>
    <w:p w14:paraId="25BA16D0" w14:textId="77777777" w:rsidR="005325D2" w:rsidRPr="00056ADE" w:rsidRDefault="005325D2" w:rsidP="005325D2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proofErr w:type="spellStart"/>
      <w:r w:rsidRPr="00056ADE">
        <w:rPr>
          <w:rFonts w:ascii="Arial" w:hAnsi="Arial" w:cs="Arial"/>
          <w:bCs/>
          <w:sz w:val="22"/>
          <w:szCs w:val="22"/>
        </w:rPr>
        <w:t>vL</w:t>
      </w:r>
      <w:proofErr w:type="spellEnd"/>
      <w:r w:rsidRPr="00056ADE">
        <w:rPr>
          <w:rFonts w:ascii="Arial" w:hAnsi="Arial" w:cs="Arial"/>
          <w:bCs/>
          <w:sz w:val="22"/>
          <w:szCs w:val="22"/>
        </w:rPr>
        <w:t>: brain metastasis vehicle treated 28-56 days</w:t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</w:p>
    <w:p w14:paraId="6F09E56D" w14:textId="77777777" w:rsidR="005325D2" w:rsidRPr="00056ADE" w:rsidRDefault="005325D2" w:rsidP="005325D2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056ADE">
        <w:rPr>
          <w:rFonts w:ascii="Arial" w:hAnsi="Arial" w:cs="Arial"/>
          <w:bCs/>
          <w:sz w:val="22"/>
          <w:szCs w:val="22"/>
        </w:rPr>
        <w:t>o2D: Cells in culture treated with osimertinib for 24 hours</w:t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</w:p>
    <w:p w14:paraId="09A06FDD" w14:textId="77777777" w:rsidR="009C5013" w:rsidRDefault="005325D2" w:rsidP="005325D2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056ADE">
        <w:rPr>
          <w:rFonts w:ascii="Arial" w:hAnsi="Arial" w:cs="Arial"/>
          <w:bCs/>
          <w:sz w:val="22"/>
          <w:szCs w:val="22"/>
        </w:rPr>
        <w:t>V2D: Cells in culture treated with vehicle for 24 hour</w:t>
      </w:r>
      <w:r w:rsidRPr="00056ADE">
        <w:rPr>
          <w:rFonts w:ascii="Arial" w:hAnsi="Arial" w:cs="Arial"/>
          <w:bCs/>
          <w:sz w:val="22"/>
          <w:szCs w:val="22"/>
        </w:rPr>
        <w:tab/>
      </w:r>
    </w:p>
    <w:p w14:paraId="187BD6F9" w14:textId="49EFA52C" w:rsidR="005325D2" w:rsidRPr="00056ADE" w:rsidRDefault="005325D2" w:rsidP="005325D2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056ADE">
        <w:rPr>
          <w:rFonts w:ascii="Arial" w:hAnsi="Arial" w:cs="Arial"/>
          <w:bCs/>
          <w:sz w:val="22"/>
          <w:szCs w:val="22"/>
        </w:rPr>
        <w:t>Bold=comparisons used to define the gene list</w:t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</w:p>
    <w:p w14:paraId="17BF4D01" w14:textId="77777777" w:rsidR="00EC7F27" w:rsidRDefault="005325D2" w:rsidP="005325D2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056ADE">
        <w:rPr>
          <w:rFonts w:ascii="Arial" w:hAnsi="Arial" w:cs="Arial"/>
          <w:bCs/>
          <w:sz w:val="22"/>
          <w:szCs w:val="22"/>
        </w:rPr>
        <w:t>Example: R2o3.C2o3: R2 brain metastasis versus  C2 brain metastasis; treated with osimertinib for 3 days. R2oL.C2oL: R2 brain metastasis versus  C2 brain metastasis; treated with osimertinib for 28-56 days</w:t>
      </w:r>
      <w:r w:rsidRPr="00056ADE">
        <w:rPr>
          <w:rFonts w:ascii="Arial" w:hAnsi="Arial" w:cs="Arial"/>
          <w:bCs/>
          <w:sz w:val="22"/>
          <w:szCs w:val="22"/>
        </w:rPr>
        <w:tab/>
      </w:r>
      <w:r w:rsidRPr="00056ADE">
        <w:rPr>
          <w:rFonts w:ascii="Arial" w:hAnsi="Arial" w:cs="Arial"/>
          <w:bCs/>
          <w:sz w:val="22"/>
          <w:szCs w:val="22"/>
        </w:rPr>
        <w:tab/>
      </w:r>
    </w:p>
    <w:p w14:paraId="20F9DF21" w14:textId="77777777" w:rsidR="00EC7F27" w:rsidRDefault="00EC7F27" w:rsidP="00EC7F27">
      <w:pPr>
        <w:rPr>
          <w:rFonts w:ascii="Arial" w:hAnsi="Arial" w:cs="Arial"/>
          <w:b/>
          <w:sz w:val="22"/>
          <w:szCs w:val="22"/>
        </w:rPr>
      </w:pPr>
    </w:p>
    <w:p w14:paraId="61F2D530" w14:textId="2CF1BE92" w:rsidR="005325D2" w:rsidRPr="00056ADE" w:rsidRDefault="00EC7F27" w:rsidP="00EC7F27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ource Data File: </w:t>
      </w:r>
      <w:r w:rsidRPr="00ED0502">
        <w:rPr>
          <w:rFonts w:ascii="Arial" w:hAnsi="Arial" w:cs="Arial"/>
          <w:bCs/>
          <w:sz w:val="22"/>
          <w:szCs w:val="22"/>
        </w:rPr>
        <w:t>Source Data for all Figure panels.</w:t>
      </w:r>
      <w:r w:rsidR="005325D2" w:rsidRPr="00056ADE">
        <w:rPr>
          <w:rFonts w:ascii="Arial" w:hAnsi="Arial" w:cs="Arial"/>
          <w:bCs/>
          <w:sz w:val="22"/>
          <w:szCs w:val="22"/>
        </w:rPr>
        <w:tab/>
      </w:r>
      <w:r w:rsidR="005325D2" w:rsidRPr="00056ADE">
        <w:rPr>
          <w:rFonts w:ascii="Arial" w:hAnsi="Arial" w:cs="Arial"/>
          <w:bCs/>
          <w:sz w:val="22"/>
          <w:szCs w:val="22"/>
        </w:rPr>
        <w:tab/>
      </w:r>
      <w:r w:rsidR="005325D2" w:rsidRPr="00056ADE">
        <w:rPr>
          <w:rFonts w:ascii="Arial" w:hAnsi="Arial" w:cs="Arial"/>
          <w:bCs/>
          <w:sz w:val="22"/>
          <w:szCs w:val="22"/>
        </w:rPr>
        <w:tab/>
      </w:r>
      <w:r w:rsidR="005325D2" w:rsidRPr="00056ADE">
        <w:rPr>
          <w:rFonts w:ascii="Arial" w:hAnsi="Arial" w:cs="Arial"/>
          <w:bCs/>
          <w:sz w:val="22"/>
          <w:szCs w:val="22"/>
        </w:rPr>
        <w:tab/>
      </w:r>
    </w:p>
    <w:sectPr w:rsidR="005325D2" w:rsidRPr="00056ADE" w:rsidSect="00580C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5D2"/>
    <w:rsid w:val="00000810"/>
    <w:rsid w:val="000621CB"/>
    <w:rsid w:val="000D5759"/>
    <w:rsid w:val="000E30A7"/>
    <w:rsid w:val="00105375"/>
    <w:rsid w:val="00107376"/>
    <w:rsid w:val="00123E65"/>
    <w:rsid w:val="00133930"/>
    <w:rsid w:val="00153E7B"/>
    <w:rsid w:val="00156A3D"/>
    <w:rsid w:val="00181437"/>
    <w:rsid w:val="00196EC4"/>
    <w:rsid w:val="001A1D24"/>
    <w:rsid w:val="001C092F"/>
    <w:rsid w:val="001C4FF7"/>
    <w:rsid w:val="001F138F"/>
    <w:rsid w:val="002015CC"/>
    <w:rsid w:val="00294A7F"/>
    <w:rsid w:val="002D7040"/>
    <w:rsid w:val="002F4D85"/>
    <w:rsid w:val="0032177E"/>
    <w:rsid w:val="003459A2"/>
    <w:rsid w:val="00352B00"/>
    <w:rsid w:val="00362737"/>
    <w:rsid w:val="00365F19"/>
    <w:rsid w:val="0037743C"/>
    <w:rsid w:val="003874B1"/>
    <w:rsid w:val="003877A0"/>
    <w:rsid w:val="00395046"/>
    <w:rsid w:val="003B5462"/>
    <w:rsid w:val="003D4587"/>
    <w:rsid w:val="004118F1"/>
    <w:rsid w:val="00413374"/>
    <w:rsid w:val="00421A2B"/>
    <w:rsid w:val="00440092"/>
    <w:rsid w:val="00452592"/>
    <w:rsid w:val="00472895"/>
    <w:rsid w:val="004740EE"/>
    <w:rsid w:val="00493C87"/>
    <w:rsid w:val="00495EDE"/>
    <w:rsid w:val="004A26D1"/>
    <w:rsid w:val="004D3880"/>
    <w:rsid w:val="004E2E61"/>
    <w:rsid w:val="004E4124"/>
    <w:rsid w:val="00515636"/>
    <w:rsid w:val="00521FFB"/>
    <w:rsid w:val="005325D2"/>
    <w:rsid w:val="0054568E"/>
    <w:rsid w:val="005517CB"/>
    <w:rsid w:val="00557B0C"/>
    <w:rsid w:val="00574F0F"/>
    <w:rsid w:val="005855BD"/>
    <w:rsid w:val="00593443"/>
    <w:rsid w:val="005B642C"/>
    <w:rsid w:val="005C3AFE"/>
    <w:rsid w:val="005F17BE"/>
    <w:rsid w:val="005F1D89"/>
    <w:rsid w:val="00651C81"/>
    <w:rsid w:val="00683C94"/>
    <w:rsid w:val="006C379F"/>
    <w:rsid w:val="006C5262"/>
    <w:rsid w:val="006C7ACC"/>
    <w:rsid w:val="006D7BF2"/>
    <w:rsid w:val="006F3B4A"/>
    <w:rsid w:val="0071176D"/>
    <w:rsid w:val="00743A05"/>
    <w:rsid w:val="007649C7"/>
    <w:rsid w:val="00787E17"/>
    <w:rsid w:val="00790998"/>
    <w:rsid w:val="00794B64"/>
    <w:rsid w:val="007B23B8"/>
    <w:rsid w:val="007B6C59"/>
    <w:rsid w:val="007C06E7"/>
    <w:rsid w:val="007C56F5"/>
    <w:rsid w:val="007D7124"/>
    <w:rsid w:val="00804BA5"/>
    <w:rsid w:val="00811252"/>
    <w:rsid w:val="00816968"/>
    <w:rsid w:val="008213EA"/>
    <w:rsid w:val="00845D85"/>
    <w:rsid w:val="0087525B"/>
    <w:rsid w:val="00890038"/>
    <w:rsid w:val="008B3603"/>
    <w:rsid w:val="008B6E1F"/>
    <w:rsid w:val="00920AB4"/>
    <w:rsid w:val="00921895"/>
    <w:rsid w:val="00944F4F"/>
    <w:rsid w:val="0096566A"/>
    <w:rsid w:val="009971D6"/>
    <w:rsid w:val="009A10E5"/>
    <w:rsid w:val="009C5013"/>
    <w:rsid w:val="009F4471"/>
    <w:rsid w:val="009F538B"/>
    <w:rsid w:val="00A13FE1"/>
    <w:rsid w:val="00A3761E"/>
    <w:rsid w:val="00A9591F"/>
    <w:rsid w:val="00AC7A1D"/>
    <w:rsid w:val="00AD4582"/>
    <w:rsid w:val="00AD5F75"/>
    <w:rsid w:val="00B06C27"/>
    <w:rsid w:val="00B559D7"/>
    <w:rsid w:val="00B7401C"/>
    <w:rsid w:val="00BA740A"/>
    <w:rsid w:val="00BC3BCC"/>
    <w:rsid w:val="00BD09A8"/>
    <w:rsid w:val="00BE06B9"/>
    <w:rsid w:val="00C25757"/>
    <w:rsid w:val="00C74F79"/>
    <w:rsid w:val="00C92891"/>
    <w:rsid w:val="00CB71D6"/>
    <w:rsid w:val="00CD6888"/>
    <w:rsid w:val="00CE1AED"/>
    <w:rsid w:val="00CE2205"/>
    <w:rsid w:val="00D10183"/>
    <w:rsid w:val="00D53177"/>
    <w:rsid w:val="00D91794"/>
    <w:rsid w:val="00D9398D"/>
    <w:rsid w:val="00D978C0"/>
    <w:rsid w:val="00DA50F3"/>
    <w:rsid w:val="00DF136E"/>
    <w:rsid w:val="00DF45F7"/>
    <w:rsid w:val="00DF4F8C"/>
    <w:rsid w:val="00E11FDF"/>
    <w:rsid w:val="00E12724"/>
    <w:rsid w:val="00E1564C"/>
    <w:rsid w:val="00E636CF"/>
    <w:rsid w:val="00E65CBA"/>
    <w:rsid w:val="00E84665"/>
    <w:rsid w:val="00EA6B1B"/>
    <w:rsid w:val="00EC7F27"/>
    <w:rsid w:val="00ED0502"/>
    <w:rsid w:val="00F373F4"/>
    <w:rsid w:val="00F530C8"/>
    <w:rsid w:val="00F62882"/>
    <w:rsid w:val="00F64855"/>
    <w:rsid w:val="00F80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309D4"/>
  <w15:chartTrackingRefBased/>
  <w15:docId w15:val="{59DFED15-6A5B-4E47-A666-241AB0EF7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5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4BA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BA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Don</dc:creator>
  <cp:keywords/>
  <dc:description/>
  <cp:lastModifiedBy>Nguyen, Don</cp:lastModifiedBy>
  <cp:revision>2</cp:revision>
  <dcterms:created xsi:type="dcterms:W3CDTF">2022-11-20T21:24:00Z</dcterms:created>
  <dcterms:modified xsi:type="dcterms:W3CDTF">2022-11-20T21:24:00Z</dcterms:modified>
</cp:coreProperties>
</file>